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GO and KEGG annotations for three clusters in RA-associated network comprising RA-associated genes and genes ranked in the top 150 by the RWR algorithm. The same terms as shown in Table 3 were analyzed.</w:t>
      </w:r>
    </w:p>
    <w:tbl>
      <w:tblPr>
        <w:tblW w:w="86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3457"/>
        <w:gridCol w:w="979"/>
        <w:gridCol w:w="746"/>
        <w:gridCol w:w="846"/>
        <w:gridCol w:w="1133"/>
      </w:tblGrid>
      <w:tr>
        <w:trPr/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otation</w:t>
            </w:r>
          </w:p>
        </w:tc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860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1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4532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kocyte activatio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8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252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kocyte differentiatio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6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amino acid phosphorylation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8602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2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G-I-like receptor signaling pathwa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724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kappaB kinase/NF-kappaB cascad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osolic DNA-sensing pathwa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D-like receptor signaling pathwa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8602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3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3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taxis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762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omotory behavior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995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C chemokine binding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.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649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C chemokine receptor activity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.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8602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4</w:t>
            </w:r>
          </w:p>
        </w:tc>
      </w:tr>
      <w:tr>
        <w:trPr/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5882</w:t>
            </w:r>
          </w:p>
        </w:tc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mediate filament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Number of GO or KEGG category genes in each clust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ercentage of GO or KEGG category genes in each clust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Fold Enrichment of genes in each cluster compared to a background lis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1:45:00Z</dcterms:created>
  <dc:creator>Hirofumi Nakaoka</dc:creator>
  <dc:description/>
  <cp:keywords/>
  <dc:language>en-US</dc:language>
  <cp:lastModifiedBy>Hirofumi Nakaoka</cp:lastModifiedBy>
  <dcterms:modified xsi:type="dcterms:W3CDTF">2011-09-08T18:13:00Z</dcterms:modified>
  <cp:revision>2</cp:revision>
  <dc:subject/>
  <dc:title/>
</cp:coreProperties>
</file>